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3810000</wp:posOffset>
                </wp:positionH>
                <wp:positionV relativeFrom="page">
                  <wp:align>top</wp:align>
                </wp:positionV>
                <wp:extent cx="3810000" cy="3147695"/>
                <wp:effectExtent l="0" t="0" r="0" b="0"/>
                <wp:wrapNone/>
                <wp:docPr id="1" name="Group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9880" cy="3147840"/>
                          <a:chOff x="0" y="0"/>
                          <a:chExt cx="3809880" cy="3147840"/>
                        </a:xfrm>
                      </wpg:grpSpPr>
                      <wps:wsp>
                        <wps:cNvSpPr txBox="1"/>
                        <wps:spPr>
                          <a:xfrm>
                            <a:off x="0" y="1828800"/>
                            <a:ext cx="3809880" cy="1319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2 Fig. Gel electrophoresis of genomic DNA isolated by method M6 for Gram positive, Gram negative bacteria and microalgae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Samples were analyzed in 0.8% agarose gel in 0.5X TBE buffer. Lane M: 1Kb DNA ladder (Merck, India); Lane 1: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E.coli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MTCC40; Lane 2: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B. subtilis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NRRL-B-201; Lane 3: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i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. sorokiniana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UTEX#166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Picture 3" descr="G:\e.coli bacillus and algae.bmp"/>
                          <pic:cNvPicPr/>
                        </pic:nvPicPr>
                        <pic:blipFill>
                          <a:blip r:embed="rId2"/>
                          <a:srcRect l="27885" t="51742" r="45675" b="20753"/>
                          <a:stretch/>
                        </pic:blipFill>
                        <pic:spPr>
                          <a:xfrm>
                            <a:off x="228600" y="228600"/>
                            <a:ext cx="3124080" cy="1371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28600" y="0"/>
                            <a:ext cx="2971800" cy="209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           M                            1                     2                                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4" style="position:absolute;margin-left:-300pt;margin-top:0pt;width:300pt;height:247.85pt" coordorigin="-6000,0" coordsize="6000,495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6000;top:2880;width:5999;height:2076;mso-wrap-style:square;v-text-anchor:top;mso-position-horizontal-relative:margin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2 Fig. Gel electrophoresis of genomic DNA isolated by method M6 for Gram positive, Gram negative bacteria and microalgae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Samples were analyzed in 0.8% agarose gel in 0.5X TBE buffer. Lane M: 1Kb DNA ladder (Merck, India); Lane 1: 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E.coli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MTCC40; Lane 2: 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B. subtilis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NRRL-B-201; Lane 3: </w:t>
                        </w:r>
                        <w:r>
                          <w:rPr>
                            <w:sz w:val="24"/>
                            <w:kern w:val="2"/>
                            <w:szCs w:val="24"/>
                            <w:i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. sorokiniana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UTEX#16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-5640;top:360;width:4919;height:2159;mso-wrap-style:none;v-text-anchor:middle;mso-position-horizontal-relative:margin;mso-position-vertical:top;mso-position-vertical-relative:page" type="_x0000_t75">
                  <v:imagedata r:id="rId3" o:detectmouseclick="t"/>
                  <v:stroke color="#3465a4" joinstyle="round" endcap="flat"/>
                  <w10:wrap type="none"/>
                </v:shape>
                <v:shape id="shape_0" stroked="f" o:allowincell="f" style="position:absolute;left:-5640;top:0;width:4679;height:329;mso-wrap-style:square;v-text-anchor:top;mso-position-horizontal-relative:margin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           M                            1                     2                               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9:47:00Z</dcterms:created>
  <dc:creator>gayathri</dc:creator>
  <dc:description/>
  <cp:keywords/>
  <dc:language>en-US</dc:language>
  <cp:lastModifiedBy>gayathri</cp:lastModifiedBy>
  <dcterms:modified xsi:type="dcterms:W3CDTF">2015-06-22T07:34:00Z</dcterms:modified>
  <cp:revision>9</cp:revision>
  <dc:subject/>
  <dc:title/>
</cp:coreProperties>
</file>